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44B63C" w14:textId="77777777" w:rsidR="0061523B" w:rsidRPr="00092476" w:rsidRDefault="0061523B" w:rsidP="0061523B">
      <w:pPr>
        <w:tabs>
          <w:tab w:val="left" w:pos="5770"/>
        </w:tabs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92476">
        <w:rPr>
          <w:rFonts w:ascii="Times New Roman" w:hAnsi="Times New Roman" w:cs="Times New Roman"/>
          <w:b/>
          <w:sz w:val="24"/>
          <w:szCs w:val="24"/>
        </w:rPr>
        <w:t>Supplement</w:t>
      </w:r>
    </w:p>
    <w:tbl>
      <w:tblPr>
        <w:tblStyle w:val="TableGrid"/>
        <w:tblW w:w="13495" w:type="dxa"/>
        <w:tblLayout w:type="fixed"/>
        <w:tblLook w:val="04A0" w:firstRow="1" w:lastRow="0" w:firstColumn="1" w:lastColumn="0" w:noHBand="0" w:noVBand="1"/>
      </w:tblPr>
      <w:tblGrid>
        <w:gridCol w:w="1255"/>
        <w:gridCol w:w="1620"/>
        <w:gridCol w:w="3150"/>
        <w:gridCol w:w="2520"/>
        <w:gridCol w:w="4950"/>
      </w:tblGrid>
      <w:tr w:rsidR="0061523B" w:rsidRPr="00C039D0" w14:paraId="4B4928A8" w14:textId="77777777" w:rsidTr="0061523B">
        <w:trPr>
          <w:trHeight w:val="520"/>
        </w:trPr>
        <w:tc>
          <w:tcPr>
            <w:tcW w:w="1255" w:type="dxa"/>
          </w:tcPr>
          <w:p w14:paraId="660FE0CE" w14:textId="77777777" w:rsidR="0061523B" w:rsidRPr="00092476" w:rsidRDefault="0061523B" w:rsidP="000924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b/>
                <w:sz w:val="24"/>
                <w:szCs w:val="24"/>
              </w:rPr>
              <w:t>Author (Year)</w:t>
            </w:r>
          </w:p>
        </w:tc>
        <w:tc>
          <w:tcPr>
            <w:tcW w:w="1620" w:type="dxa"/>
          </w:tcPr>
          <w:p w14:paraId="0A3023D8" w14:textId="77777777" w:rsidR="0061523B" w:rsidRPr="00092476" w:rsidRDefault="0061523B" w:rsidP="000924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b/>
                <w:sz w:val="24"/>
                <w:szCs w:val="24"/>
              </w:rPr>
              <w:t>Clinical Practice</w:t>
            </w:r>
          </w:p>
        </w:tc>
        <w:tc>
          <w:tcPr>
            <w:tcW w:w="3150" w:type="dxa"/>
          </w:tcPr>
          <w:p w14:paraId="73DBC33F" w14:textId="77777777" w:rsidR="0061523B" w:rsidRPr="00092476" w:rsidRDefault="0061523B" w:rsidP="000924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b/>
                <w:sz w:val="24"/>
                <w:szCs w:val="24"/>
              </w:rPr>
              <w:t>PRO/PROM Measure or Tool</w:t>
            </w:r>
          </w:p>
        </w:tc>
        <w:tc>
          <w:tcPr>
            <w:tcW w:w="2520" w:type="dxa"/>
          </w:tcPr>
          <w:p w14:paraId="50DE476A" w14:textId="77777777" w:rsidR="0061523B" w:rsidRPr="00092476" w:rsidRDefault="0061523B" w:rsidP="000924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b/>
                <w:sz w:val="24"/>
                <w:szCs w:val="24"/>
              </w:rPr>
              <w:t>EHR Approach/Capability</w:t>
            </w:r>
          </w:p>
        </w:tc>
        <w:tc>
          <w:tcPr>
            <w:tcW w:w="4950" w:type="dxa"/>
          </w:tcPr>
          <w:p w14:paraId="7A668D56" w14:textId="77777777" w:rsidR="0061523B" w:rsidRPr="00092476" w:rsidRDefault="0061523B" w:rsidP="0009247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b/>
                <w:sz w:val="24"/>
                <w:szCs w:val="24"/>
              </w:rPr>
              <w:t>Treatment Outcomes &amp; Challenges/Limitations</w:t>
            </w:r>
          </w:p>
        </w:tc>
      </w:tr>
      <w:tr w:rsidR="0061523B" w:rsidRPr="00C039D0" w14:paraId="18761475" w14:textId="77777777" w:rsidTr="0061523B">
        <w:trPr>
          <w:trHeight w:val="2321"/>
        </w:trPr>
        <w:tc>
          <w:tcPr>
            <w:tcW w:w="1255" w:type="dxa"/>
            <w:vMerge w:val="restart"/>
          </w:tcPr>
          <w:p w14:paraId="50A99E28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924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RyadhYlL","properties":{"formattedCitation":"(Taxter and Natter, 2022)","plainCitation":"(Taxter and Natter, 2022)","noteIndex":0},"citationItems":[{"id":3349,"uris":["http://zotero.org/groups/4121424/items/TXQ2JXZD"],"itemData":{"id":3349,"type":"article-journal","container-title":"Rheumatic Disease Clinics","DOI":"10.1016/j.rdc.2021.08.004","ISSN":"0889-857X, 1558-3163","issue":"1","journalAbbreviation":"Rheumatic Disease Clinics","language":"English","note":"publisher: Elsevier\nPMID: 34798950","page":"245-258","source":"www.rheumatic.theclinics.com","title":"Using the Electronic Health Record to Enhance Care in Pediatric Rheumatology","volume":"48","author":[{"family":"Taxter","given":"Alysha J."},{"family":"Natter","given":"Marc D."}],"issued":{"date-parts":[["2022",2,1]]}}}],"schema":"https://github.com/citation-style-language/schema/raw/master/csl-citation.json"} </w:instrText>
            </w:r>
            <w:r w:rsidRPr="000924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Taxter and Natter, 2022</w:t>
            </w:r>
            <w:r w:rsidRPr="000924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  <w:vMerge w:val="restart"/>
          </w:tcPr>
          <w:p w14:paraId="1625384E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Pediatric rheumatology</w:t>
            </w:r>
          </w:p>
        </w:tc>
        <w:tc>
          <w:tcPr>
            <w:tcW w:w="3150" w:type="dxa"/>
          </w:tcPr>
          <w:p w14:paraId="2CEDBEA9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Ability to obtain patient-generated data:</w:t>
            </w:r>
          </w:p>
          <w:p w14:paraId="37B82752" w14:textId="77777777" w:rsidR="0061523B" w:rsidRPr="00092476" w:rsidRDefault="0061523B" w:rsidP="006152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Questionnaires/patient-reported outcomes</w:t>
            </w:r>
          </w:p>
          <w:p w14:paraId="2EC94B08" w14:textId="77777777" w:rsidR="0061523B" w:rsidRPr="00092476" w:rsidRDefault="0061523B" w:rsidP="006152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Computer adaptive testing</w:t>
            </w:r>
          </w:p>
          <w:p w14:paraId="7B504E5D" w14:textId="77777777" w:rsidR="0061523B" w:rsidRPr="00092476" w:rsidRDefault="0061523B" w:rsidP="006152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Home monitoring tools (applications, smart devices)</w:t>
            </w:r>
          </w:p>
          <w:p w14:paraId="52DB4B88" w14:textId="77777777" w:rsidR="0061523B" w:rsidRPr="00092476" w:rsidRDefault="0061523B" w:rsidP="0061523B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Graphical depictions of data such as timeline views</w:t>
            </w:r>
          </w:p>
          <w:p w14:paraId="41ED8316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FCAC54C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</w:tcPr>
          <w:p w14:paraId="30FFDA70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 xml:space="preserve">Patient Engagement </w:t>
            </w:r>
          </w:p>
          <w:p w14:paraId="626BCEC1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Patient-portal access</w:t>
            </w:r>
          </w:p>
          <w:p w14:paraId="5CE7BAAC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0F13C4A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A2BAA1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ADE5A80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42BA31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EDB900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DF0E9E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40802B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81B104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708D30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E5671E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B1CD55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50" w:type="dxa"/>
          </w:tcPr>
          <w:p w14:paraId="611EEAC7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Treatment Outcomes: Not reported.</w:t>
            </w:r>
          </w:p>
          <w:p w14:paraId="7A21B745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80D03E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 xml:space="preserve">Challenges/Limitations: Not yet universally implemented, utilization often requires technical sophistication of </w:t>
            </w:r>
            <w:proofErr w:type="gramStart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users</w:t>
            </w:r>
            <w:proofErr w:type="gramEnd"/>
          </w:p>
          <w:p w14:paraId="3AC1D63B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9446B14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CCA959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896EF6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728C9D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2893430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A3BE0D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8BEBD70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1523B" w:rsidRPr="00C039D0" w14:paraId="0E89BBC1" w14:textId="77777777" w:rsidTr="0061523B">
        <w:trPr>
          <w:trHeight w:val="260"/>
        </w:trPr>
        <w:tc>
          <w:tcPr>
            <w:tcW w:w="1255" w:type="dxa"/>
            <w:vMerge/>
          </w:tcPr>
          <w:p w14:paraId="04FB8AC6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20" w:type="dxa"/>
            <w:vMerge/>
          </w:tcPr>
          <w:p w14:paraId="41077F3C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50" w:type="dxa"/>
          </w:tcPr>
          <w:p w14:paraId="57A8E834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Export and real-time access to clinical data and PROs collected within the EHR</w:t>
            </w:r>
          </w:p>
        </w:tc>
        <w:tc>
          <w:tcPr>
            <w:tcW w:w="2520" w:type="dxa"/>
          </w:tcPr>
          <w:p w14:paraId="05E0F0B4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 xml:space="preserve">Interoperability: EHR data interfacing with medical apps, registries, and </w:t>
            </w:r>
            <w:proofErr w:type="gramStart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  <w:proofErr w:type="gramEnd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 xml:space="preserve"> clinical research</w:t>
            </w:r>
          </w:p>
          <w:p w14:paraId="217EECC1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4D66E8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Standardized data elements and</w:t>
            </w:r>
          </w:p>
          <w:p w14:paraId="3D718E00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data fields</w:t>
            </w:r>
          </w:p>
          <w:p w14:paraId="486166EC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B64C2A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Fast Healthcare Interoperability</w:t>
            </w:r>
          </w:p>
          <w:p w14:paraId="7B94DEB1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Resources (FHIR)</w:t>
            </w:r>
          </w:p>
        </w:tc>
        <w:tc>
          <w:tcPr>
            <w:tcW w:w="4950" w:type="dxa"/>
          </w:tcPr>
          <w:p w14:paraId="19301AAC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Treatment Outcomes: Not reported.</w:t>
            </w:r>
          </w:p>
          <w:p w14:paraId="657C0163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4E290D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Challenges/Limitations: Standard data elements not universally used, FHIR-EHR and FHIR-Registry interfaces in early stages of development or do not yet exist</w:t>
            </w:r>
          </w:p>
        </w:tc>
      </w:tr>
      <w:tr w:rsidR="0061523B" w:rsidRPr="00C039D0" w14:paraId="38675742" w14:textId="77777777" w:rsidTr="0061523B">
        <w:trPr>
          <w:trHeight w:val="260"/>
        </w:trPr>
        <w:tc>
          <w:tcPr>
            <w:tcW w:w="1255" w:type="dxa"/>
          </w:tcPr>
          <w:p w14:paraId="54F4A165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092476">
              <w:rPr>
                <w:rFonts w:ascii="Times New Roman" w:hAnsi="Times New Roman" w:cs="Times New Roman"/>
                <w:sz w:val="24"/>
                <w:szCs w:val="24"/>
              </w:rPr>
              <w:instrText xml:space="preserve"> ADDIN ZOTERO_ITEM CSL_CITATION {"citationID":"jbfx0rpA","properties":{"formattedCitation":"(Cella {\\i{}et al.}, 2023)","plainCitation":"(Cella et al., 2023)","noteIndex":0},"citationItems":[{"id":3351,"uris":["http://zotero.org/groups/4121424/items/PV8AF65X"],"itemData":{"id":3351,"type":"article-journal","abstract":"Background\nPeople with cancer experience symptoms that adversely affect quality of life. Despite existing interventions and clinical guidelines, timely symptom management remains uneven in oncology care. We describe a study to implement and evaluate an electronic health record (EHR)-integrated symptom monitoring and management program in adult outpatient cancer care.\nMethods\nOur cancer patient-reported outcomes (cPRO) symptom monitoring and management program is a customized EHR-integrated installation. We will implement cPRO across all Northwestern Memorial HealthCare (NMHC) hematology/oncology clinics. We will conduct a cluster randomized modified stepped-wedge trial to evaluate patient and clinician engagement with cPRO. Further, we will embed a patient-level randomized clinical trial to evaluate the impact of an additional enhanced care (EC; cPRO plus web-based symptom self-management intervention) relative to usual care (UC; cPRO alone). The project uses a Type 2 hybrid effectiveness-implementation approach. The intervention will be implemented across seven regional clusters within the healthcare system comprising 32 clinic sites. A 6-month prospective pre-implementation enrollment period will be followed by a post-implementation enrollment period, during which newly enrolled, consenting patients will be randomly assigned (1:1) to EC or UC. We will follow patients for 12 months post-enrollment. Patients randomized to EC will receive evidence-based symptom-management content on cancer-related concerns and approaches to enhance quality of life, using a web-based tool (“MyNM Care Corner”). This design allows for within- and between-site evaluation of implementation plus a group-based comparison to demonstrate effectiveness on patient-level outcomes.\nDiscussion\nThe project has potential to guide implementation of future healthcare system-level cancer symptom management programs. http://ClinicalTrials.gov # NCT03988543","container-title":"Contemporary Clinical Trials","DOI":"10.1016/j.cct.2023.107171","ISSN":"1551-7144","journalAbbreviation":"Contemporary Clinical Trials","page":"107171","source":"ScienceDirect","title":"Implementation and evaluation of an expanded electronic health record-integrated bilingual electronic symptom management program across a multi-site Comprehensive Cancer Center: The NU IMPACT protocol","title-short":"Implementation and evaluation of an expanded electronic health record-integrated bilingual electronic symptom management program across a multi-site Comprehensive Cancer Center","volume":"128","author":[{"family":"Cella","given":"David"},{"family":"Garcia","given":"Sofia F."},{"family":"Cahue","given":"September"},{"family":"Smith","given":"Justin D."},{"family":"Yanez","given":"Betina"},{"family":"Scholtens","given":"Denise"},{"family":"Lancki","given":"Nicola"},{"family":"Bass","given":"Michael"},{"family":"Kircher","given":"Sheetal"},{"family":"Flores","given":"Ann Marie"},{"family":"Jensen","given":"Roxanne E."},{"family":"Smith","given":"Ashley Wilder"},{"family":"Penedo","given":"Frank J."}],"issued":{"date-parts":[["2023",5,1]]}}}],"schema":"https://github.com/citation-style-language/schema/raw/master/csl-citation.json"} </w:instrText>
            </w:r>
            <w:r w:rsidRPr="00092476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 xml:space="preserve">Cella </w:t>
            </w:r>
            <w:r w:rsidRPr="0009247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t al.</w:t>
            </w: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, 2023</w:t>
            </w:r>
            <w:r w:rsidRPr="00092476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20" w:type="dxa"/>
          </w:tcPr>
          <w:p w14:paraId="47E08811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Hematology/Oncology</w:t>
            </w:r>
          </w:p>
        </w:tc>
        <w:tc>
          <w:tcPr>
            <w:tcW w:w="3150" w:type="dxa"/>
          </w:tcPr>
          <w:p w14:paraId="0BD0CEFE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Cancer patient-reported outcomes (</w:t>
            </w:r>
            <w:proofErr w:type="spellStart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cPRO</w:t>
            </w:r>
            <w:proofErr w:type="spellEnd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 xml:space="preserve">) symptom </w:t>
            </w:r>
            <w:r w:rsidRPr="000924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onitoring and management program that resides within the EHR patient portal (Epic MyChart [</w:t>
            </w:r>
            <w:proofErr w:type="spellStart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MyNM</w:t>
            </w:r>
            <w:proofErr w:type="spellEnd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]) and its hyperspace (for in-clinic assessments) - includes Patient Reported Outcomes Measurement Information System® (PROMIS®) measures</w:t>
            </w:r>
          </w:p>
        </w:tc>
        <w:tc>
          <w:tcPr>
            <w:tcW w:w="2520" w:type="dxa"/>
          </w:tcPr>
          <w:p w14:paraId="64A19F71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Customized EHR-integrated installation </w:t>
            </w:r>
            <w:r w:rsidRPr="000924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mplemented across multiple hematology/oncology clinics</w:t>
            </w:r>
          </w:p>
        </w:tc>
        <w:tc>
          <w:tcPr>
            <w:tcW w:w="4950" w:type="dxa"/>
          </w:tcPr>
          <w:p w14:paraId="276EA298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reatment Outcomes: Stepped-wedge, cluster randomized trial will be used to evaluate the </w:t>
            </w:r>
            <w:r w:rsidRPr="0009247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mpact of implementation strategies (e.g., smart phrases for clinician ease of access to </w:t>
            </w:r>
            <w:proofErr w:type="spellStart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cPRO</w:t>
            </w:r>
            <w:proofErr w:type="spellEnd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 xml:space="preserve"> results, patient-facing education print materials, in-clinic assistance of </w:t>
            </w:r>
            <w:proofErr w:type="spellStart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cPRO</w:t>
            </w:r>
            <w:proofErr w:type="spellEnd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 xml:space="preserve">) to enhance engagement of patients and adoption by </w:t>
            </w:r>
            <w:proofErr w:type="gramStart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clinicians</w:t>
            </w:r>
            <w:proofErr w:type="gramEnd"/>
          </w:p>
          <w:p w14:paraId="5A607450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15B0BC3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 xml:space="preserve">Patient outcomes will be evaluated - common cancer symptoms of pain, fatigue, depression, and anxiety, physical function, concerns related to nutrition and practical </w:t>
            </w:r>
            <w:proofErr w:type="gramStart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needs</w:t>
            </w:r>
            <w:proofErr w:type="gramEnd"/>
          </w:p>
          <w:p w14:paraId="5CDF047D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2BC28A4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 xml:space="preserve">Challenges/Limitations: Many patients in the health system do not register for the Epic patient-facing portal and will thus not automatically receive </w:t>
            </w:r>
            <w:proofErr w:type="spellStart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cPRO</w:t>
            </w:r>
            <w:proofErr w:type="spellEnd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 xml:space="preserve"> assessments and be reached </w:t>
            </w:r>
            <w:proofErr w:type="gramStart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effectively</w:t>
            </w:r>
            <w:proofErr w:type="gramEnd"/>
          </w:p>
          <w:p w14:paraId="377017BC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24B6063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92476">
              <w:rPr>
                <w:rFonts w:ascii="Times New Roman" w:hAnsi="Times New Roman" w:cs="Times New Roman"/>
                <w:sz w:val="24"/>
                <w:szCs w:val="24"/>
              </w:rPr>
              <w:t xml:space="preserve">MyChart is only available in English, presenting challenges in Hispanic patient enrollment or </w:t>
            </w:r>
            <w:proofErr w:type="gramStart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engagement</w:t>
            </w:r>
            <w:proofErr w:type="gramEnd"/>
          </w:p>
          <w:p w14:paraId="00BD8EAF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178574" w14:textId="77777777" w:rsidR="0061523B" w:rsidRPr="00092476" w:rsidRDefault="0061523B" w:rsidP="0009247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>MyNM</w:t>
            </w:r>
            <w:proofErr w:type="spellEnd"/>
            <w:r w:rsidRPr="00092476">
              <w:rPr>
                <w:rFonts w:ascii="Times New Roman" w:hAnsi="Times New Roman" w:cs="Times New Roman"/>
                <w:sz w:val="24"/>
                <w:szCs w:val="24"/>
              </w:rPr>
              <w:t xml:space="preserve"> Care Corner does not provide direct communication with clinicians</w:t>
            </w:r>
          </w:p>
        </w:tc>
      </w:tr>
    </w:tbl>
    <w:p w14:paraId="6F8B5314" w14:textId="77777777" w:rsidR="0061523B" w:rsidRPr="006D2D25" w:rsidRDefault="0061523B" w:rsidP="0061523B">
      <w:pPr>
        <w:tabs>
          <w:tab w:val="left" w:pos="5770"/>
        </w:tabs>
      </w:pPr>
    </w:p>
    <w:p w14:paraId="2F17F63E" w14:textId="77777777" w:rsidR="00A828E1" w:rsidRDefault="00A828E1"/>
    <w:sectPr w:rsidR="00A828E1" w:rsidSect="006152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043F36"/>
    <w:multiLevelType w:val="hybridMultilevel"/>
    <w:tmpl w:val="825463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802954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523B"/>
    <w:rsid w:val="0061523B"/>
    <w:rsid w:val="00A82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F1BB32"/>
  <w15:chartTrackingRefBased/>
  <w15:docId w15:val="{DB2CBF3B-F57B-4486-8EAA-65DECAC14A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23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23B"/>
    <w:pPr>
      <w:ind w:left="720"/>
      <w:contextualSpacing/>
    </w:pPr>
  </w:style>
  <w:style w:type="table" w:styleId="TableGrid">
    <w:name w:val="Table Grid"/>
    <w:basedOn w:val="TableNormal"/>
    <w:uiPriority w:val="39"/>
    <w:rsid w:val="0061523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22</Words>
  <Characters>5829</Characters>
  <Application>Microsoft Office Word</Application>
  <DocSecurity>0</DocSecurity>
  <Lines>48</Lines>
  <Paragraphs>13</Paragraphs>
  <ScaleCrop>false</ScaleCrop>
  <Company/>
  <LinksUpToDate>false</LinksUpToDate>
  <CharactersWithSpaces>6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cks-Sturrup, Rachele</dc:creator>
  <cp:keywords/>
  <dc:description/>
  <cp:lastModifiedBy>Hendricks-Sturrup, Rachele</cp:lastModifiedBy>
  <cp:revision>1</cp:revision>
  <dcterms:created xsi:type="dcterms:W3CDTF">2023-10-09T15:15:00Z</dcterms:created>
  <dcterms:modified xsi:type="dcterms:W3CDTF">2023-10-09T15:17:00Z</dcterms:modified>
</cp:coreProperties>
</file>